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329281" w14:textId="0D648C3E" w:rsidR="00413A2B" w:rsidRDefault="00413A2B" w:rsidP="00413A2B">
      <w:pPr>
        <w:widowControl/>
        <w:spacing w:line="400" w:lineRule="exact"/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Pr="00E44D5D">
        <w:rPr>
          <w:rFonts w:ascii="Times New Roman" w:hAnsi="Times New Roman" w:cs="Times New Roman"/>
          <w:b/>
          <w:bCs/>
          <w:sz w:val="24"/>
        </w:rPr>
        <w:t>Table 2. Univariate analysis and multivariate Cox stepwise regression analysis of the clinicopathologic factor with overall survival in patients with cervical cancer</w:t>
      </w:r>
      <w:r>
        <w:rPr>
          <w:rFonts w:ascii="Times New Roman" w:hAnsi="Times New Roman" w:cs="Times New Roman"/>
          <w:b/>
          <w:bCs/>
          <w:sz w:val="24"/>
        </w:rPr>
        <w:t>.</w:t>
      </w:r>
    </w:p>
    <w:p w14:paraId="6564D101" w14:textId="77777777" w:rsidR="00413A2B" w:rsidRPr="00E44D5D" w:rsidRDefault="00413A2B" w:rsidP="00413A2B">
      <w:pPr>
        <w:widowControl/>
        <w:spacing w:line="400" w:lineRule="exact"/>
        <w:jc w:val="center"/>
        <w:rPr>
          <w:rFonts w:ascii="Times New Roman" w:hAnsi="Times New Roman" w:cs="Times New Roman"/>
          <w:b/>
          <w:bCs/>
          <w:sz w:val="24"/>
        </w:rPr>
      </w:pPr>
    </w:p>
    <w:tbl>
      <w:tblPr>
        <w:tblW w:w="9587" w:type="dxa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1701"/>
        <w:gridCol w:w="992"/>
        <w:gridCol w:w="284"/>
        <w:gridCol w:w="992"/>
        <w:gridCol w:w="1939"/>
        <w:gridCol w:w="1009"/>
        <w:gridCol w:w="265"/>
      </w:tblGrid>
      <w:tr w:rsidR="00413A2B" w:rsidRPr="00E44D5D" w14:paraId="749C49B8" w14:textId="77777777" w:rsidTr="003F67F0">
        <w:trPr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2B3170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44D5D">
              <w:rPr>
                <w:rFonts w:ascii="Times New Roman" w:hAnsi="Times New Roman" w:cs="Times New Roman"/>
                <w:b/>
                <w:sz w:val="24"/>
              </w:rPr>
              <w:t>variables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144F9B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44D5D">
              <w:rPr>
                <w:rFonts w:ascii="Times New Roman" w:hAnsi="Times New Roman" w:cs="Times New Roman"/>
                <w:b/>
                <w:sz w:val="24"/>
              </w:rPr>
              <w:t>Univariate analysi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3ED6CE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C39372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44D5D">
              <w:rPr>
                <w:rFonts w:ascii="Times New Roman" w:hAnsi="Times New Roman" w:cs="Times New Roman"/>
                <w:b/>
                <w:sz w:val="24"/>
              </w:rPr>
              <w:t>Multivariate analysis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C6ADC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13A2B" w:rsidRPr="00E44D5D" w14:paraId="302E07DE" w14:textId="77777777" w:rsidTr="003F67F0">
        <w:trPr>
          <w:jc w:val="center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C502D8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0ADAA1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H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723B3D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576A73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p</w:t>
            </w:r>
            <w:r w:rsidRPr="00E44D5D">
              <w:rPr>
                <w:rFonts w:ascii="Times New Roman" w:hAnsi="Times New Roman" w:cs="Times New Roman"/>
                <w:kern w:val="0"/>
                <w:sz w:val="24"/>
              </w:rPr>
              <w:t xml:space="preserve"> 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9BAF12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981198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HR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E7B5B4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95%CI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32B127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p</w:t>
            </w:r>
            <w:r w:rsidRPr="00E44D5D">
              <w:rPr>
                <w:rFonts w:ascii="Times New Roman" w:hAnsi="Times New Roman" w:cs="Times New Roman"/>
                <w:kern w:val="0"/>
                <w:sz w:val="24"/>
              </w:rPr>
              <w:t xml:space="preserve"> valu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2FB44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13A2B" w:rsidRPr="00E44D5D" w14:paraId="043B93A3" w14:textId="77777777" w:rsidTr="003F67F0">
        <w:trPr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F090E9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FBXO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F43381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4.1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68B541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1.586-10.7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FE4CD7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0.004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D69FDC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BF86E6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4.448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A70671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1.692-11.694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AECB35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0.00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685E5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413A2B" w:rsidRPr="00E44D5D" w14:paraId="3109B5F2" w14:textId="77777777" w:rsidTr="003F67F0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B87D6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 xml:space="preserve">Ag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722B6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6.9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B97A2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2.684-18.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4CA89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ADBCF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F7FB9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8.24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3A8C9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3.128-21.75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EF2EC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A21A7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413A2B" w:rsidRPr="00E44D5D" w14:paraId="7039F7E9" w14:textId="77777777" w:rsidTr="003F67F0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5DA2E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Gra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00BAC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2.3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CB414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0.891-6.3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54101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0.0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B7FC1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0F863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5CFAC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CCDEE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4F223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413A2B" w:rsidRPr="00E44D5D" w14:paraId="7605D904" w14:textId="77777777" w:rsidTr="003F67F0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8A59E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TNM st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6A7E4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4.6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3BBA8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2.327-9.4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2F01A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1E7A4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06261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3.98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B2157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1.936-8.20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AFB6B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C1888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413A2B" w:rsidRPr="00E44D5D" w14:paraId="49300C66" w14:textId="77777777" w:rsidTr="003F67F0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376D2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ty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2469B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1.7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B8CDD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0.532-5.7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7CAFC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0.3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2F113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74356" w14:textId="77777777" w:rsidR="00413A2B" w:rsidRPr="00E44D5D" w:rsidRDefault="00413A2B" w:rsidP="003F67F0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F277C" w14:textId="77777777" w:rsidR="00413A2B" w:rsidRPr="00E44D5D" w:rsidRDefault="00413A2B" w:rsidP="003F67F0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AB9CF" w14:textId="77777777" w:rsidR="00413A2B" w:rsidRPr="00E44D5D" w:rsidRDefault="00413A2B" w:rsidP="003F67F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6F41F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413A2B" w:rsidRPr="00E44D5D" w14:paraId="1A5D05A4" w14:textId="77777777" w:rsidTr="003F67F0">
        <w:trPr>
          <w:jc w:val="center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58754D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HP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98F96C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0.9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A54DAC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0.337-2.8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A1841E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0.96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565B6D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FE26FC" w14:textId="77777777" w:rsidR="00413A2B" w:rsidRPr="00E44D5D" w:rsidRDefault="00413A2B" w:rsidP="003F67F0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2A68D7" w14:textId="77777777" w:rsidR="00413A2B" w:rsidRPr="00E44D5D" w:rsidRDefault="00413A2B" w:rsidP="003F67F0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04CB09" w14:textId="77777777" w:rsidR="00413A2B" w:rsidRPr="00E44D5D" w:rsidRDefault="00413A2B" w:rsidP="003F67F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EDE453" w14:textId="77777777" w:rsidR="00413A2B" w:rsidRPr="00E44D5D" w:rsidRDefault="00413A2B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</w:tbl>
    <w:p w14:paraId="7DAE34F9" w14:textId="77777777" w:rsidR="00413A2B" w:rsidRPr="00E44D5D" w:rsidRDefault="00413A2B" w:rsidP="00413A2B">
      <w:pPr>
        <w:widowControl/>
        <w:spacing w:line="400" w:lineRule="exact"/>
        <w:rPr>
          <w:rFonts w:ascii="Times New Roman" w:hAnsi="Times New Roman" w:cs="Times New Roman"/>
          <w:b/>
          <w:bCs/>
          <w:sz w:val="24"/>
        </w:rPr>
      </w:pPr>
    </w:p>
    <w:p w14:paraId="6086BEA8" w14:textId="77777777" w:rsidR="00BE243D" w:rsidRDefault="00BE243D"/>
    <w:sectPr w:rsidR="00BE243D" w:rsidSect="00413A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C03747" w14:textId="77777777" w:rsidR="00E21412" w:rsidRDefault="00E21412" w:rsidP="00413A2B">
      <w:r>
        <w:separator/>
      </w:r>
    </w:p>
  </w:endnote>
  <w:endnote w:type="continuationSeparator" w:id="0">
    <w:p w14:paraId="226B1D63" w14:textId="77777777" w:rsidR="00E21412" w:rsidRDefault="00E21412" w:rsidP="00413A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2300A3" w14:textId="77777777" w:rsidR="00E21412" w:rsidRDefault="00E21412" w:rsidP="00413A2B">
      <w:r>
        <w:separator/>
      </w:r>
    </w:p>
  </w:footnote>
  <w:footnote w:type="continuationSeparator" w:id="0">
    <w:p w14:paraId="20C4EDA1" w14:textId="77777777" w:rsidR="00E21412" w:rsidRDefault="00E21412" w:rsidP="00413A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2BF"/>
    <w:rsid w:val="00413A2B"/>
    <w:rsid w:val="004C22BF"/>
    <w:rsid w:val="00BE243D"/>
    <w:rsid w:val="00E21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66D891"/>
  <w15:chartTrackingRefBased/>
  <w15:docId w15:val="{87488C0E-B1FF-473D-9479-4B671EE7E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3A2B"/>
    <w:pPr>
      <w:widowControl w:val="0"/>
      <w:suppressAutoHyphens/>
      <w:autoSpaceDN w:val="0"/>
      <w:jc w:val="both"/>
      <w:textAlignment w:val="baseline"/>
    </w:pPr>
    <w:rPr>
      <w:rFonts w:ascii="Calibri" w:eastAsia="宋体" w:hAnsi="Calibri" w:cs="Arial"/>
      <w:kern w:val="3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3A2B"/>
    <w:pPr>
      <w:tabs>
        <w:tab w:val="center" w:pos="4320"/>
        <w:tab w:val="right" w:pos="8640"/>
      </w:tabs>
      <w:suppressAutoHyphens w:val="0"/>
      <w:autoSpaceDN/>
      <w:textAlignment w:val="auto"/>
    </w:pPr>
    <w:rPr>
      <w:rFonts w:asciiTheme="minorHAnsi" w:eastAsiaTheme="minorEastAsia" w:hAnsiTheme="minorHAnsi" w:cstheme="minorBidi"/>
      <w:kern w:val="2"/>
      <w:szCs w:val="22"/>
    </w:rPr>
  </w:style>
  <w:style w:type="character" w:customStyle="1" w:styleId="a4">
    <w:name w:val="页眉 字符"/>
    <w:basedOn w:val="a0"/>
    <w:link w:val="a3"/>
    <w:uiPriority w:val="99"/>
    <w:rsid w:val="00413A2B"/>
  </w:style>
  <w:style w:type="paragraph" w:styleId="a5">
    <w:name w:val="footer"/>
    <w:basedOn w:val="a"/>
    <w:link w:val="a6"/>
    <w:uiPriority w:val="99"/>
    <w:unhideWhenUsed/>
    <w:rsid w:val="00413A2B"/>
    <w:pPr>
      <w:tabs>
        <w:tab w:val="center" w:pos="4320"/>
        <w:tab w:val="right" w:pos="8640"/>
      </w:tabs>
      <w:suppressAutoHyphens w:val="0"/>
      <w:autoSpaceDN/>
      <w:textAlignment w:val="auto"/>
    </w:pPr>
    <w:rPr>
      <w:rFonts w:asciiTheme="minorHAnsi" w:eastAsiaTheme="minorEastAsia" w:hAnsiTheme="minorHAnsi" w:cstheme="minorBidi"/>
      <w:kern w:val="2"/>
      <w:szCs w:val="22"/>
    </w:rPr>
  </w:style>
  <w:style w:type="character" w:customStyle="1" w:styleId="a6">
    <w:name w:val="页脚 字符"/>
    <w:basedOn w:val="a0"/>
    <w:link w:val="a5"/>
    <w:uiPriority w:val="99"/>
    <w:rsid w:val="00413A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476</Characters>
  <Application>Microsoft Office Word</Application>
  <DocSecurity>0</DocSecurity>
  <Lines>11</Lines>
  <Paragraphs>9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22-08-31T00:19:00Z</dcterms:created>
  <dcterms:modified xsi:type="dcterms:W3CDTF">2022-08-31T00:19:00Z</dcterms:modified>
</cp:coreProperties>
</file>